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9474B" w:rsidP="00A83A2B" w:rsidRDefault="00A83A2B" w14:paraId="6359E49B" w14:textId="2F5EB2AA">
      <w:pPr>
        <w:spacing w:after="0" w:line="240" w:lineRule="auto"/>
      </w:pPr>
      <w:r w:rsidR="305A118E">
        <w:rPr/>
        <w:t>Additional File</w:t>
      </w:r>
      <w:r w:rsidR="056E450B">
        <w:rPr/>
        <w:t xml:space="preserve"> </w:t>
      </w:r>
      <w:r w:rsidR="546192CE">
        <w:rPr/>
        <w:t>2</w:t>
      </w:r>
      <w:r w:rsidR="056E450B">
        <w:rPr/>
        <w:t>: List of included studies.</w:t>
      </w:r>
    </w:p>
    <w:p w:rsidR="00A83A2B" w:rsidP="00A83A2B" w:rsidRDefault="00A83A2B" w14:paraId="5CF1145E" w14:textId="77777777">
      <w:pPr>
        <w:spacing w:after="0" w:line="240" w:lineRule="auto"/>
      </w:pPr>
    </w:p>
    <w:tbl>
      <w:tblPr>
        <w:tblStyle w:val="ListTable7Colorful-Accent4"/>
        <w:tblW w:w="94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612"/>
        <w:gridCol w:w="8833"/>
      </w:tblGrid>
      <w:tr w:rsidRPr="00A83A2B" w:rsidR="00A83A2B" w:rsidTr="42F682DC" w14:paraId="6845E4B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2" w:type="dxa"/>
            <w:tcBorders>
              <w:bottom w:val="none" w:color="auto" w:sz="0" w:space="0"/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55429D0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#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Borders>
              <w:bottom w:val="none" w:color="auto" w:sz="0" w:space="0"/>
            </w:tcBorders>
            <w:tcMar/>
            <w:hideMark/>
          </w:tcPr>
          <w:p w:rsidRPr="00A83A2B" w:rsidR="00A83A2B" w:rsidP="00A83A2B" w:rsidRDefault="00A83A2B" w14:paraId="08D4D6E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Citation</w:t>
            </w:r>
          </w:p>
        </w:tc>
      </w:tr>
      <w:tr w:rsidRPr="00A83A2B" w:rsidR="00A83A2B" w:rsidTr="42F682DC" w14:paraId="6D7C61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C64172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6D9D2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Adams CL; Glavin K; Hutchins K; Lee T; Zimmerman C. An evaluation of the internal reliability, construct validity, and predictive validity of the Physical Therapist Clinical Performance Instrument (PT CPI)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8;22(2):42-50.</w:t>
            </w:r>
          </w:p>
        </w:tc>
      </w:tr>
      <w:tr w:rsidRPr="00A83A2B" w:rsidR="00A83A2B" w:rsidTr="42F682DC" w14:paraId="3E5190D9" w14:textId="77777777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7C2A6A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18174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Alpine LM, O'Connor A, McGuinness M, Barrett EM. Performance-based assessment during clinical placement: Cross-sectional investigation of a training workshop for practice educators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Nurs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Health Sci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1;23(1):113-122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: 10.1111/nhs.12768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pub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0 Sep 9. PMID: 32803810.</w:t>
            </w:r>
          </w:p>
        </w:tc>
      </w:tr>
      <w:tr w:rsidRPr="00A83A2B" w:rsidR="00A83A2B" w:rsidTr="42F682DC" w14:paraId="1478CE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A2EB3C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CB345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Balaraman T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Śliwmsk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Z. The effectiveness of a case based online video assignment in improving practical performance of physiotherapy students - a </w:t>
            </w:r>
            <w:proofErr w:type="spellStart"/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quasi experimental</w:t>
            </w:r>
            <w:proofErr w:type="spellEnd"/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study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Fizjoterapia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Polska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1;21(2):30-34.</w:t>
            </w:r>
          </w:p>
        </w:tc>
      </w:tr>
      <w:tr w:rsidRPr="00A83A2B" w:rsidR="00A83A2B" w:rsidTr="42F682DC" w14:paraId="42EBBFF4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99652B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6F152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Bayliss J, Thomas RM, Eiffert-Mangine M. Pilot study: What measures predict first time pass rate on the National Physical Therapy Examination?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Internet Journal of Allied Health Sciences and Practi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7;15(4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Articl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.</w:t>
            </w:r>
          </w:p>
        </w:tc>
      </w:tr>
      <w:tr w:rsidRPr="00A83A2B" w:rsidR="00A83A2B" w:rsidTr="42F682DC" w14:paraId="128D19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92FC16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81BEE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Becker M, Shields RK, Sass KJ. Psychometric analysis of an integrated clinical education tool for physical therapis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Phys Ther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4;38(4):277-284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br/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: 10.1097/JTE.0000000000000341</w:t>
            </w:r>
          </w:p>
        </w:tc>
      </w:tr>
      <w:tr w:rsidRPr="00A83A2B" w:rsidR="00A83A2B" w:rsidTr="42F682DC" w14:paraId="35CD6FF1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A06E65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5C01A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Birkmeier M, Wheeler E, McGregor Garske H, et al. Feasibility of use of the Clinical Internship Evaluation Tool in full-time clinical education experiences: A multi-institutional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2;36(3):264-271.</w:t>
            </w:r>
          </w:p>
        </w:tc>
      </w:tr>
      <w:tr w:rsidRPr="00A83A2B" w:rsidR="00A83A2B" w:rsidTr="42F682DC" w14:paraId="6CD141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54C306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6E93C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Boissonnault JS, Evans K, Tuttle N, et al. Reliability of the ECHOWS tool for assessment of patient interviewing skill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Phys Ther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6;96(4):443-455.</w:t>
            </w:r>
          </w:p>
        </w:tc>
      </w:tr>
      <w:tr w:rsidRPr="00A83A2B" w:rsidR="00A83A2B" w:rsidTr="42F682DC" w14:paraId="3CFC72EB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2C4193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807596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Boruff JT, Thomas A. Integrating evidence-based practice and information literacy skills in teaching physical and occupational 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Health Information and Libraries Journal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1;28:264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-272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11/j.1471-1842.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1.00953.x</w:t>
            </w:r>
            <w:proofErr w:type="gramEnd"/>
          </w:p>
        </w:tc>
      </w:tr>
      <w:tr w:rsidRPr="00A83A2B" w:rsidR="00A83A2B" w:rsidTr="42F682DC" w14:paraId="3B4348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BD1804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F340F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ampbell DF, Alameri M, Macahilig-Rice F, Witkin SE, Hellman NG. Validation of the Revised American Physical Therapy Association Physical Therapist Clinical Performance Instrument 3.0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 Ther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5;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5:pzaf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015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93/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tj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/pzaf015</w:t>
            </w:r>
          </w:p>
        </w:tc>
      </w:tr>
      <w:tr w:rsidRPr="00A83A2B" w:rsidR="00A83A2B" w:rsidTr="42F682DC" w14:paraId="32EADD87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F4E2185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368B4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Çelik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Hľ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, Ozturk D, Sari M, Bulut N, Bek N. Psychometric and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dumetric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properties of the Turkish version of the assessment of physiotherapy practice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 Educ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4;24(1):1162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4-06180-w</w:t>
            </w:r>
          </w:p>
        </w:tc>
      </w:tr>
      <w:tr w:rsidRPr="00A83A2B" w:rsidR="00A83A2B" w:rsidTr="42F682DC" w14:paraId="6D981E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7414B3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EEFB8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hapman JA, Westmorland MG. The structured oral self-directed learning evaluation: One method of evaluating the clinical reasoning skills of occupational therapy and physio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Medical Teacher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93;15(2/3):223.</w:t>
            </w:r>
          </w:p>
        </w:tc>
      </w:tr>
      <w:tr w:rsidRPr="00A83A2B" w:rsidR="00A83A2B" w:rsidTr="42F682DC" w14:paraId="0F4313CF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FDB7E6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28CD1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hen LY, Lue YJ, Wu PH, Kuo YL. Cross-cultural adaptation and validation of the Chinese version of the modified Fresno test for physical therapis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BMC Medical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2025;25(1):1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4-06615-4</w:t>
            </w:r>
          </w:p>
        </w:tc>
      </w:tr>
      <w:tr w:rsidRPr="00A83A2B" w:rsidR="00A83A2B" w:rsidTr="42F682DC" w14:paraId="62F50C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B5BA41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5B319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hong DYK, Tam B, Yau SY, Wong AYL. Learning to prescribe and instruct exercise in physiotherapy education through authentic continuous assessment and rubric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ical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20;20:258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0-02163-9</w:t>
            </w:r>
          </w:p>
        </w:tc>
      </w:tr>
      <w:tr w:rsidRPr="00A83A2B" w:rsidR="00A83A2B" w:rsidTr="42F682DC" w14:paraId="1E993FA6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DE3FDF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E91E8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lark CR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Bialocerkowsk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. Enhancing entry-level physiotherapy student learning in interpreting radiology - An action research project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Internet Journal of Allied Health Sciences and Practice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6;14(4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Articl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5.</w:t>
            </w:r>
          </w:p>
        </w:tc>
      </w:tr>
      <w:tr w:rsidRPr="00A83A2B" w:rsidR="00A83A2B" w:rsidTr="42F682DC" w14:paraId="04F21E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82B794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6D784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oote S, Alpine L, Cassidy AC, et al. The development and evaluation of a Common Assessment Form for physiotherapy practice education in Ireland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apy Ireland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7;28(2):6-10.</w:t>
            </w:r>
          </w:p>
        </w:tc>
      </w:tr>
      <w:tr w:rsidRPr="00A83A2B" w:rsidR="00A83A2B" w:rsidTr="42F682DC" w14:paraId="653EBC46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784041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E9CED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ostello E, Plack M Maring J. Validating a standardized patient assessment tool using published professional standard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ournal of Physical Therapy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1;25(3):30-46.</w:t>
            </w:r>
          </w:p>
        </w:tc>
      </w:tr>
      <w:tr w:rsidRPr="00A83A2B" w:rsidR="00A83A2B" w:rsidTr="42F682DC" w14:paraId="502F97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2C9BE3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09431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Cross V, Hicks, C, Barwell F. Exploring the gap between evidence and judgement: Using video vignettes for practice-based assessment of physiotherapy undergraduate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Assessment &amp; Evaluation in Higher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1;26(3):189-212.</w:t>
            </w:r>
          </w:p>
        </w:tc>
      </w:tr>
      <w:tr w:rsidRPr="00A83A2B" w:rsidR="00A83A2B" w:rsidTr="42F682DC" w14:paraId="455AAA6A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CDB1CF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CF245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Dalton M, Davidson M, Keating J. The Assessment of Physiotherapy Practice (APP) is a valid measure of professional competence of physiotherapy students: A cross-sectional study with Rasch analysi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o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1;57:239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246.</w:t>
            </w:r>
          </w:p>
        </w:tc>
      </w:tr>
      <w:tr w:rsidRPr="00A83A2B" w:rsidR="00A83A2B" w:rsidTr="42F682DC" w14:paraId="575D89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2488AD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403F8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Dalton M, Davidson M, Keating JL. The Assessment of Physiotherapy Practice (APP) is a reliable measure of professional competence of physiotherapy students: A reliability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o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2;58:49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56.</w:t>
            </w:r>
          </w:p>
        </w:tc>
      </w:tr>
      <w:tr w:rsidRPr="00A83A2B" w:rsidR="00A83A2B" w:rsidTr="42F682DC" w14:paraId="2B75EEC7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A708D33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AE5C2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Daly FJ. Use of electronic anatomy practical examinations for remediating "at risk"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Anatomical Sciences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0;3(1):46-49.</w:t>
            </w:r>
          </w:p>
        </w:tc>
      </w:tr>
      <w:tr w:rsidRPr="00A83A2B" w:rsidR="00A83A2B" w:rsidTr="42F682DC" w14:paraId="60C83A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65608B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D99CF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Dickinson R, DiMarino J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fitzenmai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. A common evaluation instrumen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cal 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1973;53(10):1075-1080.</w:t>
            </w:r>
          </w:p>
        </w:tc>
      </w:tr>
      <w:tr w:rsidRPr="00A83A2B" w:rsidR="00A83A2B" w:rsidTr="42F682DC" w14:paraId="51DBED32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C7E418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2A4A85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Dorsey LL, Kelly PV, Luetkemeyer PB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Lojovich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M. Use of an academic professional behavior assessment and intervention to promote professional socializ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8;47(3):210-216c.</w:t>
            </w:r>
          </w:p>
        </w:tc>
      </w:tr>
      <w:tr w:rsidRPr="00A83A2B" w:rsidR="00A83A2B" w:rsidTr="42F682DC" w14:paraId="2FD09E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D27893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0C77B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East L, Stevens A, Hageman H, Perlmutter M, Garuba F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Burli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T, Chang D, McConachie A, Hanson, J. Validity evidence for a feedback tool for an interprofessional standardized patient experience: A qualitative pilot study with evaluation of content, response processes, consequences of testing, and feedback quality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Interprofessional Education and Practi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25;40:100749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0.1016/j.xjep.2025.100749</w:t>
            </w:r>
          </w:p>
        </w:tc>
      </w:tr>
      <w:tr w:rsidRPr="00A83A2B" w:rsidR="00A83A2B" w:rsidTr="42F682DC" w14:paraId="0C2373CF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15A4A0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FD7FD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Edgeworth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twil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R, Swisher LL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Reddie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Wagner B, Anderson SA. A model for professionalism evaluation: Using the RISE Assessment Tool across DPT didactic and integrated clinical educ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The Internet Journal of Allied Health Sciences &amp; Practi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3;22(1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Articl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8.</w:t>
            </w:r>
          </w:p>
        </w:tc>
      </w:tr>
      <w:tr w:rsidRPr="00A83A2B" w:rsidR="00A83A2B" w:rsidTr="42F682DC" w14:paraId="543BA1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71E7AC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75A09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Emmert MC, Cai L. A pilot study to test the effectiveness of an innovative interprofessional education assessment strateg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ournal of Interprofessional Care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5;29(5):451-456.</w:t>
            </w:r>
          </w:p>
        </w:tc>
      </w:tr>
      <w:tr w:rsidRPr="00A83A2B" w:rsidR="00A83A2B" w:rsidTr="42F682DC" w14:paraId="6CFA373E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EBB84C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AE276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abrizio PA. Oral anatomy laboratory examinations in a physical therapy program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nat Sci Educ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3;6:271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276.</w:t>
            </w:r>
          </w:p>
        </w:tc>
      </w:tr>
      <w:tr w:rsidRPr="00A83A2B" w:rsidR="00A83A2B" w:rsidTr="42F682DC" w14:paraId="0A81AF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626461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55C21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igueroa-Arce N, Figueroa-González P, Gómez-Miranda L, Gutiérrez-Arias R, Contreras-Pizarro V. [Implementation of an Objective structured clinical examination (OSCE) as a tool to evaluate the development of clinical reasoning in physical therapy students]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Rev Fac Med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2;70(2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90746. English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https://doi.org/10.15446/revfacmed.v70n2.90746</w:t>
            </w:r>
          </w:p>
        </w:tc>
      </w:tr>
      <w:tr w:rsidRPr="00A83A2B" w:rsidR="00A83A2B" w:rsidTr="42F682DC" w14:paraId="426A68BB" w14:textId="77777777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C31794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10546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igueroa-González P, Figueroa-Arce N, Gómez-Miranda L, Gutiérrez-Arias R, Contreras-Pizarro V. Satisfaction level and correlation between performance and self-evaluation of physical therapy students in an objective structured clinical examination (OSCE) designed to assess clinical reasoning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Revista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Facultad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de Medicina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3;71(4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107397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5446/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revfacmed.v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1n4.107397</w:t>
            </w:r>
          </w:p>
        </w:tc>
      </w:tr>
      <w:tr w:rsidRPr="00A83A2B" w:rsidR="00A83A2B" w:rsidTr="42F682DC" w14:paraId="2623D7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740B83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8E6B7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isher KA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hobeir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SA, Nihira MA. The use of standardized patient models for teaching the pelvic floor muscle examination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 Pelvic Med Surg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08;14:361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368</w:t>
            </w:r>
          </w:p>
        </w:tc>
      </w:tr>
      <w:tr w:rsidRPr="00A83A2B" w:rsidR="00A83A2B" w:rsidTr="42F682DC" w14:paraId="439CA347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8131825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F921E2F" w14:textId="0E89C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itzgerald LM, </w:t>
            </w: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elitto</w:t>
            </w: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, Irrgang JJ. Validation of </w:t>
            </w: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t</w:t>
            </w:r>
            <w:r w:rsidRPr="00A83A2B" w:rsidR="610E7328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h</w:t>
            </w: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</w:t>
            </w: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Clinical Internship Evaluation Tool. </w:t>
            </w:r>
            <w:r w:rsidRPr="42F682DC" w:rsidR="00A83A2B">
              <w:rPr>
                <w:rFonts w:ascii="Calibri" w:hAnsi="Calibri" w:eastAsia="Times New Roman" w:cs="Calibri"/>
                <w:i w:val="1"/>
                <w:iCs w:val="1"/>
                <w:color w:val="000000"/>
                <w:kern w:val="0"/>
                <w14:ligatures w14:val="none"/>
              </w:rPr>
              <w:t>Phys Ther</w:t>
            </w:r>
            <w:r w:rsidRPr="00A83A2B" w:rsid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7;87;844-860.</w:t>
            </w:r>
          </w:p>
        </w:tc>
      </w:tr>
      <w:tr w:rsidRPr="00A83A2B" w:rsidR="00A83A2B" w:rsidTr="42F682DC" w14:paraId="0CF046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B30A917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4D3D0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lew B, Chipchase L, Lee D, McClelland JA. Feasibility of an online clinical assessment of competence in physiotherapy students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Theory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ract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5;41(3):508-521. DOI: 10.1080/09593985.2024.2344024</w:t>
            </w:r>
          </w:p>
        </w:tc>
      </w:tr>
      <w:tr w:rsidRPr="00A83A2B" w:rsidR="00A83A2B" w:rsidTr="42F682DC" w14:paraId="38B1E777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8DD138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44366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orbes R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andrusiak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. Development and reliability testing of a patient education performance tool for physical therapy students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9;33(1):64-69. DOI: 10.1097/JTE.0000000000000074</w:t>
            </w:r>
          </w:p>
        </w:tc>
      </w:tr>
      <w:tr w:rsidRPr="00A83A2B" w:rsidR="00A83A2B" w:rsidTr="42F682DC" w14:paraId="35D121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C099427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68560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u W. Development of an innovative tool to assess student physical therapists' clinical reasoning competenc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5;29(4):14-26.</w:t>
            </w:r>
          </w:p>
        </w:tc>
      </w:tr>
      <w:tr w:rsidRPr="00A83A2B" w:rsidR="00A83A2B" w:rsidTr="42F682DC" w14:paraId="52122A0F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3048DE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0C5DF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Fuentes-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Cimma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, Fuentes-López E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Isbej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Espósito L, et al. Utility analysis of an adapted Mini-CEX WebApp for clinical practice assessment in physiotherapy undergraduate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Frontiers in Education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23;8:943709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3389/feduc.2023.943709</w:t>
            </w:r>
          </w:p>
        </w:tc>
      </w:tr>
      <w:tr w:rsidRPr="00A83A2B" w:rsidR="00A83A2B" w:rsidTr="42F682DC" w14:paraId="63AAEF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DE467C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E6F01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Fulton T, Myatt K, Kirwan GW, Clark CR, Dalton M. Rating of physiotherapy student clinical performance in a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aediatric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setting: Are assessors consistent in their rating of a simulated clinical student performance?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3;23(1):280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3-04149-9</w:t>
            </w:r>
          </w:p>
        </w:tc>
      </w:tr>
      <w:tr w:rsidRPr="00A83A2B" w:rsidR="00A83A2B" w:rsidTr="42F682DC" w14:paraId="4DD075E3" w14:textId="77777777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FBB25E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9AA1A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Furze J, Gale JR, Black L, Cochran TM, Jensen GM. Clinical reasoning: Development of a grading rubric for student assessment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15;29(3):34-45. </w:t>
            </w:r>
          </w:p>
        </w:tc>
      </w:tr>
      <w:tr w:rsidRPr="00A83A2B" w:rsidR="00A83A2B" w:rsidTr="42F682DC" w14:paraId="7F0286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1476C4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C114E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Garcia-Ros R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Ruesca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-Nicolau MA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Cezó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-Serrano N, et al. Students' Perceptions of instructional rubrics in neurological physical therapy and their effects on students' engagement and course satisfac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Int J Environ Res Publi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1;18(9):4957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3390/ijerph18094957</w:t>
            </w:r>
          </w:p>
        </w:tc>
      </w:tr>
      <w:tr w:rsidRPr="00A83A2B" w:rsidR="00A83A2B" w:rsidTr="42F682DC" w14:paraId="088E8EE7" w14:textId="77777777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EE33B3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E630A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Garcia-Ros R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Ruesca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-Nicolau MA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Cezó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-Serrano N, Flor-Rufino C, Martin-Valenzuela CS, Sánchez-Sánchez ML. Improving assessment of procedural skills in health sciences education: a validation study of a rubrics system in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neurophysiotherapy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Psychol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4;12(1):147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: 10.1186/s40359-024-01643-7 </w:t>
            </w:r>
          </w:p>
        </w:tc>
      </w:tr>
      <w:tr w:rsidRPr="00A83A2B" w:rsidR="00A83A2B" w:rsidTr="42F682DC" w14:paraId="55DDA6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00CFB7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D183C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Gittinger FP, Lemos M, Neumann JL, et al. Interrater reliability in the assessment of physio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2;22(1):186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2-03231-y</w:t>
            </w:r>
          </w:p>
        </w:tc>
      </w:tr>
      <w:tr w:rsidRPr="00A83A2B" w:rsidR="00A83A2B" w:rsidTr="42F682DC" w14:paraId="6836CE53" w14:textId="77777777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3579EF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37B31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Gomez Miranda LA, Amigo Reyes T, de la Barra Ortiz HA. Validating an objective structured clinical examination to enhance assessment of clinical skills in physical 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dvanced Pharmacy Education and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Research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4;14(2):16-26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51847/c2DlK9b9pQ</w:t>
            </w:r>
          </w:p>
        </w:tc>
      </w:tr>
      <w:tr w:rsidRPr="00A83A2B" w:rsidR="00A83A2B" w:rsidTr="42F682DC" w14:paraId="302957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9962AB5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0F132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Gorman SL, Lazaro R, Fairchild J, Kennedy B. Development and implementation of an objective structured clinical examination (OSCE) in neuromuscular physical therap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10;24(3):62-68. </w:t>
            </w:r>
          </w:p>
        </w:tc>
      </w:tr>
      <w:tr w:rsidRPr="00A83A2B" w:rsidR="00A83A2B" w:rsidTr="42F682DC" w14:paraId="7A997AC5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D15188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D5BEC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Greene R, Rogers GL. Justifying core faculty assessment of students' clinical performance using cognitive flexibility theory: A case example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Internet Journal of Allied Health Sciences &amp; Practi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6;4(3):1-5.</w:t>
            </w:r>
          </w:p>
        </w:tc>
      </w:tr>
      <w:tr w:rsidRPr="00A83A2B" w:rsidR="00A83A2B" w:rsidTr="42F682DC" w14:paraId="1BEEDA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D07DE3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1E4A7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Hayward LM, Blackmer B, Markowski A. Standardized patients and communities of practice: A realistic strategy for integrating the core values in a physical therapist education program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6;20(2):29-37.</w:t>
            </w:r>
          </w:p>
        </w:tc>
      </w:tr>
      <w:tr w:rsidRPr="00A83A2B" w:rsidR="00A83A2B" w:rsidTr="42F682DC" w14:paraId="194103E9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53195A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A46CD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Hayward LM, Blackmer B. A model for teaching and assessing core values development in Doctor of Physical Therapy students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0;24(3):16-26.</w:t>
            </w:r>
          </w:p>
        </w:tc>
      </w:tr>
      <w:tr w:rsidRPr="00A83A2B" w:rsidR="00A83A2B" w:rsidTr="42F682DC" w14:paraId="71DE4F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E3FD20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169C6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Heijne A, Nordgren B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Hagström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M, Friden C. Assessment by portfolio in a physiotherapy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rogramme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dvances in Physiotherapy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2;14:38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46.</w:t>
            </w:r>
          </w:p>
        </w:tc>
      </w:tr>
      <w:tr w:rsidRPr="00A83A2B" w:rsidR="00A83A2B" w:rsidTr="42F682DC" w14:paraId="5B9C48AA" w14:textId="77777777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889EB78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E1B62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Hrachovy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, Clopton N, Baggett K, Garber T, Cantwell J, Schreiber J. Use of the Blue MACS: Acceptance by clinical instructors and self-reports of adherence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cal 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00;80:652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661.</w:t>
            </w:r>
          </w:p>
        </w:tc>
      </w:tr>
      <w:tr w:rsidRPr="00A83A2B" w:rsidR="00A83A2B" w:rsidTr="42F682DC" w14:paraId="7D13A3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59C83C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077C0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Hu J, Jones AYM, Zhou X, et al. Acceptance of the 'Assessment of Physiotherapy Practice (Chinese)' as a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tandardised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evaluation of professional competency in Chinese physiotherapy students: An observational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ical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20;20:108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Pr="00A83A2B" w:rsidR="00A83A2B" w:rsidTr="42F682DC" w14:paraId="788A1A65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56453B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4EB78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Johnston TE. Assessment of medical screening and clinical reasoning skills by physical therapy students in a simulated patient encounter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Internet Journal of Allied Health Sciences and Practice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8;16(2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Articl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0.</w:t>
            </w:r>
          </w:p>
        </w:tc>
      </w:tr>
      <w:tr w:rsidRPr="00A83A2B" w:rsidR="00A83A2B" w:rsidTr="42F682DC" w14:paraId="766997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52384C8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EA9E2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Jones A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andrusiak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, Judd B, Gordon C, Alison J. Investigating a physiotherapy clinical simulation assessment tool using the Delphi approach. Internet Journal of Allied Health Sciences and Practice. 2017;15(3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Articl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3.</w:t>
            </w:r>
          </w:p>
        </w:tc>
      </w:tr>
      <w:tr w:rsidRPr="00A83A2B" w:rsidR="00A83A2B" w:rsidTr="42F682DC" w14:paraId="2B6BA7FF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BD9B07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95420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Jones M, van Kessel G, Swisher L, Beckstead J, Edwards I. Cognitive maps and the structure of observed learning outcome assessment of physiotherapy students' ethical reasoning knowledge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ssessment &amp; Evaluation in Higher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4;39(1):1-20.</w:t>
            </w:r>
          </w:p>
        </w:tc>
      </w:tr>
      <w:tr w:rsidRPr="00A83A2B" w:rsidR="00A83A2B" w:rsidTr="42F682DC" w14:paraId="1E4579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C18AB4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97024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Joseph C, Frantz J, Hendricks C, Smith M. Evaluation of a new clinical performance assessment tool: A reliability study. 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South African Journal of Physiotherapy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2;68(3):15-19.</w:t>
            </w:r>
          </w:p>
        </w:tc>
      </w:tr>
      <w:tr w:rsidRPr="00A83A2B" w:rsidR="00A83A2B" w:rsidTr="42F682DC" w14:paraId="1A92A929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A4A892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87DBB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Joseph C, Hendricks C, Frantz J. Exploring the key performance areas and assessment criteria for the evaluation of students' clinical performance: A Delphi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South African Journal of Physiotherapy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1;67(2):9-15. </w:t>
            </w:r>
          </w:p>
        </w:tc>
      </w:tr>
      <w:tr w:rsidRPr="00A83A2B" w:rsidR="00A83A2B" w:rsidTr="42F682DC" w14:paraId="1CCFB7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77055C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B984D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Judd BK, Scanlan JN, Alison JA, Waters D, Gordon CJ. The validity of a professional competence tool for physiotherapy students in simulation-based clinical education: A Rasch analysi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ical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6;16:196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16-0718-x</w:t>
            </w:r>
          </w:p>
        </w:tc>
      </w:tr>
      <w:tr w:rsidRPr="00A83A2B" w:rsidR="00A83A2B" w:rsidTr="42F682DC" w14:paraId="23682759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7CBC8A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FDCC4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Kanada Y, Sakurai H, Sugiura Y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otoya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I, Tomita M, Sawa S, Teranishi T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Okanis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T. Standardizing the assessment of the clinical abilities of physical therapists and occupational therapists using OSCE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Scien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2;24(10):985-989.</w:t>
            </w:r>
          </w:p>
        </w:tc>
      </w:tr>
      <w:tr w:rsidRPr="00A83A2B" w:rsidR="00A83A2B" w:rsidTr="42F682DC" w14:paraId="75236A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DBA391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C2C93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Kanada Y, Sakurai H, Sugiura Y. Difficulty levels of OSCE items related to examination and measurement skill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Science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5;27(3):715-718. </w:t>
            </w:r>
          </w:p>
        </w:tc>
      </w:tr>
      <w:tr w:rsidRPr="00A83A2B" w:rsidR="00A83A2B" w:rsidTr="42F682DC" w14:paraId="474A1283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AAFB71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20F12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Kern BP, Mickelson JM. The development and use of an evaluation instrument for clinical educ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cal Therapy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71;51(5):540-546.</w:t>
            </w:r>
          </w:p>
        </w:tc>
      </w:tr>
      <w:tr w:rsidRPr="00A83A2B" w:rsidR="00A83A2B" w:rsidTr="42F682DC" w14:paraId="616F8D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FB500A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DE626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Kiniron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SA, Reddin VM. Early identification of students at risk for academic difficulty in a Doctor of Physical Therapy program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3;52(1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-e15.</w:t>
            </w:r>
          </w:p>
        </w:tc>
      </w:tr>
      <w:tr w:rsidRPr="00A83A2B" w:rsidR="00A83A2B" w:rsidTr="42F682DC" w14:paraId="0D2209D5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F8A39C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4D727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Kirwan GW, Clark CR, Dalton M. Rating of physiotherapy student clinical performance: Is it possible to gain assessor consistency?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ical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9:19:32. doi.org/10.1186/s12909-019-1459-4</w:t>
            </w:r>
          </w:p>
        </w:tc>
      </w:tr>
      <w:tr w:rsidRPr="00A83A2B" w:rsidR="00A83A2B" w:rsidTr="42F682DC" w14:paraId="197C8B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DDFE61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18B56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Kojich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L, Miller SA, Axman K, Eacret T, Koontz JA, Smith C. Evaluating clinical reasoning in first year DPT students using a script concordance tes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4;24(1):329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4-05281-w</w:t>
            </w:r>
          </w:p>
        </w:tc>
      </w:tr>
      <w:tr w:rsidRPr="00A83A2B" w:rsidR="00A83A2B" w:rsidTr="42F682DC" w14:paraId="76CC91F1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A022CF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083AE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Kosmahl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EM. Factors related to physical therapist license examination score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5;19(2):52-56.</w:t>
            </w:r>
          </w:p>
        </w:tc>
      </w:tr>
      <w:tr w:rsidRPr="00A83A2B" w:rsidR="00A83A2B" w:rsidTr="42F682DC" w14:paraId="0722A6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107BD45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0F4B7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Kulkarni M, Sinha R, Sinha S, Mahajan A. Perception of undergraduate physiotherapy students toward objectively structured practical examination checklist as a tool for assessment and learning active cycle of breathing techniques skill: A cross-sectional descriptive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Indian Journal of Physical Therapy &amp; Research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2023;5(2):182-186. </w:t>
            </w:r>
          </w:p>
        </w:tc>
      </w:tr>
      <w:tr w:rsidRPr="00A83A2B" w:rsidR="00A83A2B" w:rsidTr="42F682DC" w14:paraId="196031E5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76BFEC3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5195F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Ladyshewsky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R, Baker R, Jones M, Nelson L. Evaluating clinical performance in physical therapy with simulated pati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0;14(1):31-37.</w:t>
            </w:r>
          </w:p>
        </w:tc>
      </w:tr>
      <w:tr w:rsidRPr="00A83A2B" w:rsidR="00A83A2B" w:rsidTr="42F682DC" w14:paraId="4CDB39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A66CC33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4B488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Ladyshewsky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R, Baker R, Jones M, Nelson L. Reliability and validity of an extended simulated patient case: A tool for evaluation and research in physiotherap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apy Theory and Practi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00;16:15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25.</w:t>
            </w:r>
          </w:p>
        </w:tc>
      </w:tr>
      <w:tr w:rsidRPr="00A83A2B" w:rsidR="00A83A2B" w:rsidTr="42F682DC" w14:paraId="18969025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12B0D2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BA3DE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Lewis LK, Stiller K, Hardy F. A clinical assessment tool used for physiotherapy students - Is it reliable?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Theory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ract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08;24(2):121-134.</w:t>
            </w:r>
          </w:p>
        </w:tc>
      </w:tr>
      <w:tr w:rsidRPr="00A83A2B" w:rsidR="00A83A2B" w:rsidTr="42F682DC" w14:paraId="709261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324A6A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01AD6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Lo K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Osadnik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C, Leonard M, Maloney S. Differences in student and clinician perceptions of clinical competency in undergraduate physiotherap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New Zealand Journal of Physiotherapy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2015;43(1):11-15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5619/NZJPI43.1.02</w:t>
            </w:r>
          </w:p>
        </w:tc>
      </w:tr>
      <w:tr w:rsidRPr="00A83A2B" w:rsidR="00A83A2B" w:rsidTr="42F682DC" w14:paraId="748691C6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ABBEE78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6B839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Loomis J. Evaluating clinical competence of physical therapy students. Part 1: The development of an instrumen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apy Canada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85;37(2):83-89.</w:t>
            </w:r>
          </w:p>
        </w:tc>
      </w:tr>
      <w:tr w:rsidRPr="00A83A2B" w:rsidR="00A83A2B" w:rsidTr="42F682DC" w14:paraId="76FE33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993480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23FDC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Loomis J. Evaluating clinical competence of physical therapy students. Part 2: Assessing the reliability, validity and usability of a new instrumen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Physiotherapy Canada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1985;37(2):91-98. </w:t>
            </w:r>
          </w:p>
        </w:tc>
      </w:tr>
      <w:tr w:rsidRPr="00A83A2B" w:rsidR="00A83A2B" w:rsidTr="42F682DC" w14:paraId="12E6920E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10584E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BC941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Luedtke-Hoffmann K, Dillon L, Utsey C, Tomaka J. Is there a relationship between performance during physical therapist clinical education and scores on the National Physical Therapy Examination (NPTE)?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2;26(2):41-49.</w:t>
            </w:r>
          </w:p>
        </w:tc>
      </w:tr>
      <w:tr w:rsidRPr="00A83A2B" w:rsidR="00A83A2B" w:rsidTr="42F682DC" w14:paraId="60B05D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27DE62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2F309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Lysaght C, Lin CC, Stokes CK, Kim YJ, Murphy L, Hopkins P, Radloff J. Interprofessional collaborative care skills and behaviors: Perception differences between allied health students and an independent observer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Allied Health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2;51(4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7-e84.</w:t>
            </w:r>
          </w:p>
        </w:tc>
      </w:tr>
      <w:tr w:rsidRPr="00A83A2B" w:rsidR="00A83A2B" w:rsidTr="42F682DC" w14:paraId="3E63B4DB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8F4169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71367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artiáñez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-Ramírez NL, Pineda-Galán C, Rodríguez-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Bailó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M, Romero-Galisteo RP. Competence assessment rubric in the Physiotherapy Practicum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LoS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One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2;17(2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0264120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371/journal.pone.0264120</w:t>
            </w:r>
          </w:p>
        </w:tc>
      </w:tr>
      <w:tr w:rsidRPr="00A83A2B" w:rsidR="00A83A2B" w:rsidTr="42F682DC" w14:paraId="2FC2EA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21E1C7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835B7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ays MJ. Reliability of a method of evaluating the clinical performance of a physical therapy studen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cal Therapy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73;53(12):1298-1306.</w:t>
            </w:r>
          </w:p>
        </w:tc>
      </w:tr>
      <w:tr w:rsidRPr="00A83A2B" w:rsidR="00A83A2B" w:rsidTr="42F682DC" w14:paraId="49549828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3BBBBD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4234D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cDevitt A, Rapport MJ, Jensen G, Furze J. Utilization of the Clinical Reasoning Assessment Tool across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a  physical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therapy curriculum: Application for teaching, learning, and assessmen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9;33(4):335-342.</w:t>
            </w:r>
          </w:p>
        </w:tc>
      </w:tr>
      <w:tr w:rsidRPr="00A83A2B" w:rsidR="00A83A2B" w:rsidTr="42F682DC" w14:paraId="738AB4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D5E0415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ACF73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cDevitt AD, Rapport MJD, Rodriguez JD, Miller M. Faculty perceptions on use of the Clinical Reasoning Assessment Tool to support learning in physical therapist students: A qualitative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2;36(1):57-64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97/JTE.0000000000000207</w:t>
            </w:r>
          </w:p>
        </w:tc>
      </w:tr>
      <w:tr w:rsidRPr="00A83A2B" w:rsidR="00A83A2B" w:rsidTr="42F682DC" w14:paraId="6F86044C" w14:textId="7777777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B37643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70BEC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einers KM, Rush DK. Clinical performance and admission variables as predictors of passage of the National Physical Therapy Examin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llied Health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7;46(3):164-170.</w:t>
            </w:r>
          </w:p>
        </w:tc>
      </w:tr>
      <w:tr w:rsidRPr="00A83A2B" w:rsidR="00A83A2B" w:rsidTr="42F682DC" w14:paraId="0A89E1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35FB83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A2A0E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eldrum D, Lydon A, Loughnane M, Geary F, Shanley L, Sayers K, Shinnick E, Filan D. Assessment of undergraduate physiotherapist clinical performance: investigation of educator inter-rater reliabilit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08;94(3):212-219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:10.1016/j.physio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2008.03.003</w:t>
            </w:r>
          </w:p>
        </w:tc>
      </w:tr>
      <w:tr w:rsidRPr="00A83A2B" w:rsidR="00A83A2B" w:rsidTr="42F682DC" w14:paraId="0D020D6C" w14:textId="77777777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69126F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99179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iller AH, Cummings N, Tomlinson J. Measurement error and detectable change for the modified Fresno Test in first-year entry-level physical 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3;42(3):169-74.</w:t>
            </w:r>
          </w:p>
        </w:tc>
      </w:tr>
      <w:tr w:rsidRPr="00A83A2B" w:rsidR="00A83A2B" w:rsidTr="42F682DC" w14:paraId="44A5DC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2C99D4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BA3C4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ori B, Brooks D, Norman KE, Herold J, Beaton DE. Development of the Canadian Physiotherapy Assessment of Clinical Performance: A new tool to assess physiotherapy students' performance in clinical education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Ca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5;67(3):281-9. doi:10.3138/ptc.2014-29E</w:t>
            </w:r>
          </w:p>
        </w:tc>
      </w:tr>
      <w:tr w:rsidRPr="00A83A2B" w:rsidR="00A83A2B" w:rsidTr="42F682DC" w14:paraId="1C724189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A080A6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18453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ori B, Daly A, Norman KE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Wojkowsk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S. The development of the Canadian Physiotherapy Assessment of Clinical Performance (ACP) 2.0 - Alignment with the 2017 Competency Profile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4;76(1):111-120. doi:10.3138/ptc-2021-0077</w:t>
            </w:r>
          </w:p>
        </w:tc>
      </w:tr>
      <w:tr w:rsidRPr="00A83A2B" w:rsidR="00A83A2B" w:rsidTr="42F682DC" w14:paraId="161C1B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648E043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4D04C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ori B, Norman KE, Brooks D, Herold J, Beaton DE. Canadian Physiotherapy Assessment of Clinical Performance: Face and content validity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6;68(1):64-72. doi:10.3138/ptc.2015-35E</w:t>
            </w:r>
          </w:p>
        </w:tc>
      </w:tr>
      <w:tr w:rsidRPr="00A83A2B" w:rsidR="00A83A2B" w:rsidTr="42F682DC" w14:paraId="4A2A6251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F5D3287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56837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ori B, Norman KE, Brooks D, Herold J, Beaton DE. Evidence of reliability, validity, and practicality for the Canadian Physiotherapy Assessment of Clinical Performance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16;68(2):156-169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3138/ptc.2014-43E</w:t>
            </w:r>
          </w:p>
        </w:tc>
      </w:tr>
      <w:tr w:rsidRPr="00A83A2B" w:rsidR="00A83A2B" w:rsidTr="42F682DC" w14:paraId="360AF8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70AA6E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EB2A2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orris J. Audit of use of a common undergraduate physiotherapy clinical assessment form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International Journal of Therapy &amp; Rehabilit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6;13(9):407-413. </w:t>
            </w:r>
          </w:p>
        </w:tc>
      </w:tr>
      <w:tr w:rsidRPr="00A83A2B" w:rsidR="00A83A2B" w:rsidTr="42F682DC" w14:paraId="68F48E67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DE8CA4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6A5FD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uhamad Z; Ramli A; Amat S. Validity and reliability of the Clinical Competency Evaluation Instrument for use among physiotherapy students: Pilot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Sultan Qaboos Univ Med J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15;15(2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66-74.</w:t>
            </w:r>
          </w:p>
        </w:tc>
      </w:tr>
      <w:tr w:rsidRPr="00A83A2B" w:rsidR="00A83A2B" w:rsidTr="42F682DC" w14:paraId="51D0E1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907EE2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048BE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Murphy S, Dalton M, Dawes D. Assessing physical therapy students' performance during clinical practice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4;66(2):169-76. doi:10.3138/ptc.2013-26</w:t>
            </w:r>
          </w:p>
        </w:tc>
      </w:tr>
      <w:tr w:rsidRPr="00A83A2B" w:rsidR="00A83A2B" w:rsidTr="42F682DC" w14:paraId="49F41F7D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578803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ADC8C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Naylor S, Norris M, Williams A. Does ethnicity, gender or age of physiotherapy students affect performance in the final clinical placements? An exploratory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14;100(1):9-13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16/j.physio.2013.05.004</w:t>
            </w:r>
          </w:p>
        </w:tc>
      </w:tr>
      <w:tr w:rsidRPr="00A83A2B" w:rsidR="00A83A2B" w:rsidTr="42F682DC" w14:paraId="4C867E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568D46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1AA47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Nesbit KC, Fitzsimmons A. Grappling with professionalism: A developmental approach to a dynamic concept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1;35(2):103-112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97/JTE.0000000000000174</w:t>
            </w:r>
          </w:p>
        </w:tc>
      </w:tr>
      <w:tr w:rsidRPr="00A83A2B" w:rsidR="00A83A2B" w:rsidTr="42F682DC" w14:paraId="1D5BD407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EB77A8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FE3B3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Norman K, Booth R. Observations and performances "with distinction" by physical therapy students in clinical education: Analysis of checkboxes on the Physical Therapist Clinical Performance Instrument (PT-CPI) over a 4-year period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5;67(1):17-29.</w:t>
            </w:r>
          </w:p>
        </w:tc>
      </w:tr>
      <w:tr w:rsidRPr="00A83A2B" w:rsidR="00A83A2B" w:rsidTr="42F682DC" w14:paraId="0F2EFC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6E1DE9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22637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North S, Sharp A. Embracing change in the pursuit of excellence: Transitioning to the Clinical Internship Evaluation Tool for student clinical performance assessment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0;34(4):313-320. DOI: 10.1097/JTE.0000000000000154</w:t>
            </w:r>
          </w:p>
        </w:tc>
      </w:tr>
      <w:tr w:rsidRPr="00A83A2B" w:rsidR="00A83A2B" w:rsidTr="42F682DC" w14:paraId="51F959B7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8AC2FA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0AE18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O'Malley E, Scanlon AM, Alpine L, McMahon S. Enabling the feedback process in work-based learning: An evaluation of the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5 minut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feedback form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ssessment &amp; Evaluation in Higher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2021;46(7):1020-1034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0.1080/02602938.2020.1842852</w:t>
            </w:r>
          </w:p>
        </w:tc>
      </w:tr>
      <w:tr w:rsidRPr="00A83A2B" w:rsidR="00A83A2B" w:rsidTr="42F682DC" w14:paraId="1BDD34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5F3AFF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0B3C6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Oldmeadow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L. Developing clinical competence: a mastery pathwa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ust J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96;42(1):37-44.</w:t>
            </w:r>
          </w:p>
        </w:tc>
      </w:tr>
      <w:tr w:rsidRPr="00A83A2B" w:rsidR="00A83A2B" w:rsidTr="42F682DC" w14:paraId="17EF1A19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023CC2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85C4C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abian PS, Kay D, Neely L, Whitworth J. An interprofessional education approach to pain management through a standardized patient encounter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Interprofessional Education and Practic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22;29:100568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16/j.xjep.2022.100568</w:t>
            </w:r>
          </w:p>
        </w:tc>
      </w:tr>
      <w:tr w:rsidRPr="00A83A2B" w:rsidR="00A83A2B" w:rsidTr="42F682DC" w14:paraId="48F663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AC8FDE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BC0A7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anzarella KJ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anyo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T. A model for integrated assessment of clinical competence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7;36(3):157-64.</w:t>
            </w:r>
          </w:p>
        </w:tc>
      </w:tr>
      <w:tr w:rsidRPr="00A83A2B" w:rsidR="00A83A2B" w:rsidTr="42F682DC" w14:paraId="6066E7C4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F484EE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408CB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anzarella KJ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anyo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T. Using the Integrated Standardized Patient Examination to assess clinical competence in physical therapist students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2008;22(3):24-32. </w:t>
            </w:r>
          </w:p>
        </w:tc>
      </w:tr>
      <w:tr w:rsidRPr="00A83A2B" w:rsidR="00A83A2B" w:rsidTr="42F682DC" w14:paraId="689992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6D63E6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4255E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anzarella KJ. Beginning with the end in mind: Evaluating outcomes of cultural competence instruction in a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ctor of physical therapy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rogramme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Disabil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Rehabil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09;31(14):1144-1152. DOI: 10.1080/09638280902773745</w:t>
            </w:r>
          </w:p>
        </w:tc>
      </w:tr>
      <w:tr w:rsidRPr="00A83A2B" w:rsidR="00A83A2B" w:rsidTr="42F682DC" w14:paraId="2B296642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683CF3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9B04A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ata R, O'Sullivan S, Peterson D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uperch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L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Fein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, R. Simulation-based Cardiopulmonary Examination Skills Checklist: Assessment of inter-rater reliabilit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Cardiopulmonary Physical Therapy Journal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4;35(3):113-123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97/CPT.0000000000000251</w:t>
            </w:r>
          </w:p>
        </w:tc>
      </w:tr>
      <w:tr w:rsidRPr="00A83A2B" w:rsidR="00A83A2B" w:rsidTr="42F682DC" w14:paraId="25AFB0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E44B3B0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CAE4C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echak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C, Dillon L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Umucu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E. Improving patient-provider communication: Evolution of a tool to assess physical therapist students' Spanish-language proficienc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Health Commu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19;34(12):1433-1440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80/10410236.2018.1495161</w:t>
            </w:r>
          </w:p>
        </w:tc>
      </w:tr>
      <w:tr w:rsidRPr="00A83A2B" w:rsidR="00A83A2B" w:rsidTr="42F682DC" w14:paraId="0127F9A0" w14:textId="77777777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0069D6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8D0E6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Pérez-Guillén S, Carrasco-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Uribarre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, Celis CL, González-Rueda V, Rodríguez-Rubio PR, Cabanillas-Barea S. Students' perceptions, engagement and satisfaction with the use of an e-rubric for the assessment of manual skills in physiotherap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2;22(1):623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186/s12909-022-03651-w</w:t>
            </w:r>
          </w:p>
        </w:tc>
      </w:tr>
      <w:tr w:rsidRPr="00A83A2B" w:rsidR="00A83A2B" w:rsidTr="42F682DC" w14:paraId="59174B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5A00DE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842E3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lack MM, Driscoll M, Blissett S, McKenna R, Plack TP. A method for assessing reflective journal writing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5;34(4):199-208. </w:t>
            </w:r>
          </w:p>
        </w:tc>
      </w:tr>
      <w:tr w:rsidRPr="00A83A2B" w:rsidR="00A83A2B" w:rsidTr="42F682DC" w14:paraId="685932B2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DB86CB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73005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Proctor PL, Dal Bello-Haas VP, McQuarrie AM, Sheppard MS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cudd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RJ. Scoring of the physical therapist clinical performance instrument (PT-CPI): analysis of 7 years of use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0;62(2):147-54. DOI:10.3138/physio.62.2.147</w:t>
            </w:r>
          </w:p>
        </w:tc>
      </w:tr>
      <w:tr w:rsidRPr="00A83A2B" w:rsidR="00A83A2B" w:rsidTr="42F682DC" w14:paraId="7C1C9F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0FACD5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0A4C4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Reubenso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, Ng L, Gucciardi DF. The Assessment of Physiotherapy Practice tool provides informative assessments of clinical and professional dimensions of student performance in undergraduate placements: A longitudinal validity and reliability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0;66(2):113-119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16/j.jphys.2020.03.009</w:t>
            </w:r>
          </w:p>
        </w:tc>
      </w:tr>
      <w:tr w:rsidRPr="00A83A2B" w:rsidR="00A83A2B" w:rsidTr="42F682DC" w14:paraId="398B975B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10F142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A8634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Rheault W, Coulson E. Use of the Rasch model in the development of a clinical competence scale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ournal of Physical Therapy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1991;5(1):10-13. </w:t>
            </w:r>
          </w:p>
        </w:tc>
      </w:tr>
      <w:tr w:rsidRPr="00A83A2B" w:rsidR="00A83A2B" w:rsidTr="42F682DC" w14:paraId="7A1C5D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B3A5A1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89E40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Riolo L. Reliability of assessing psychomotor tasks in physical therapy curricula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97;11(1):36-39.</w:t>
            </w:r>
          </w:p>
        </w:tc>
      </w:tr>
      <w:tr w:rsidRPr="00A83A2B" w:rsidR="00A83A2B" w:rsidTr="42F682DC" w14:paraId="62D8B117" w14:textId="77777777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D33B8F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44C01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Roach KE, Frost JS, Francis NJ, Giles S, Nordrum JT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elitto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. Validation of the Revised Physical Therapist Clinical Performance Instrument (PT CPI): Version 2006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 Ther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2;92(3):416-28. </w:t>
            </w:r>
          </w:p>
        </w:tc>
      </w:tr>
      <w:tr w:rsidRPr="00A83A2B" w:rsidR="00A83A2B" w:rsidTr="42F682DC" w14:paraId="1A02FB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E0EAC1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3EC44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Roth HR, Holland EE, Goh L, Wong E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cGaghie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WC, Tappan RS. Systematic development and validity evidence for a checklist to assess bed mobility skills among physical 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4;53(2):122-129.</w:t>
            </w:r>
          </w:p>
        </w:tc>
      </w:tr>
      <w:tr w:rsidRPr="00A83A2B" w:rsidR="00A83A2B" w:rsidTr="42F682DC" w14:paraId="50065CCB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F7A3CA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F767F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Ryall T, Preston E, Bissett B. Can classroom-based Peer Patient simulation predict real-life clinical performance in physiotherapy students?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Heliyo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5;11(6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):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43027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: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.1016/j.heliyon.2025.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43027</w:t>
            </w:r>
          </w:p>
        </w:tc>
      </w:tr>
      <w:tr w:rsidRPr="00A83A2B" w:rsidR="00A83A2B" w:rsidTr="42F682DC" w14:paraId="059BD2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F22A4E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0F1DCF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akurai H, Kanada Y, Sugiura Y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otoya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I, Yamada M, Tomita M, Naka T, Teranishi T, Tanabe S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Okanis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T. Standardization of clinical competency evaluation in the education of physical therapists and occupational therapists - Establishment of an OSCE compliant education system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Science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3;25(1):101-107.</w:t>
            </w:r>
          </w:p>
        </w:tc>
      </w:tr>
      <w:tr w:rsidRPr="00A83A2B" w:rsidR="00A83A2B" w:rsidTr="42F682DC" w14:paraId="295659AF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5D8F143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EAC76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attelmay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KM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Jagadamma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KC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attelmay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F, Hilfiker R, Baer G. The assessment of procedural skills in physiotherapy education: A measurement study using the Rasch model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rch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0;10():9.</w:t>
            </w:r>
          </w:p>
        </w:tc>
      </w:tr>
      <w:tr w:rsidRPr="00A83A2B" w:rsidR="00A83A2B" w:rsidTr="42F682DC" w14:paraId="1A8550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0BB65C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03CE0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chreiber J, Gagnon K, Kendall E, LaForme Fiss A, Rapport MJ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Wynarczuk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KD. Development of a grading rubric to assess learning in pediatric physical therapy education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ediat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Phys Ther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0;32(1):70-79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97/PEP.0000000000000667</w:t>
            </w:r>
          </w:p>
        </w:tc>
      </w:tr>
      <w:tr w:rsidRPr="00A83A2B" w:rsidR="00A83A2B" w:rsidTr="42F682DC" w14:paraId="5AE6A19D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075AFE73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8E02B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chwartz D, Jacob T. Establishing the reliability of a tool for assessing Israeli physical therapy students' clinical performance. Journal of Physical Therapy Education. 2019;33(3):243-248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97/JTE.0000000000000093</w:t>
            </w:r>
          </w:p>
        </w:tc>
      </w:tr>
      <w:tr w:rsidRPr="00A83A2B" w:rsidR="00A83A2B" w:rsidTr="42F682DC" w14:paraId="3D3C34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CD2EC8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2CA12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eif GA, Kraft SV, Bowden MG, Boissonnault JS. Intra-rater reliability of the ECHOWS Tool for real-time assessment of physical therapy student interviewing skills: A pilot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Health Professions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2019;5(2):146-151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016/j.hpe.2018.05.001</w:t>
            </w:r>
          </w:p>
        </w:tc>
      </w:tr>
      <w:tr w:rsidRPr="00A83A2B" w:rsidR="00A83A2B" w:rsidTr="42F682DC" w14:paraId="440F170B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9AFF8B8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EE576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eymour CJ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ybel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GJ. Developing skillful clinical decision making: Evaluation of two classroom teaching strategie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1996;10(2):77-81. </w:t>
            </w:r>
          </w:p>
        </w:tc>
      </w:tr>
      <w:tr w:rsidRPr="00A83A2B" w:rsidR="00A83A2B" w:rsidTr="42F682DC" w14:paraId="23DD3E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1F3D16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1B4E5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ilva AM, Costa LCM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Comp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ML, Padula RS. Cross-cultural adaptation and reproducibility of the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Brazilian-Portugues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version of the modified FRESNO Test to evaluate the competence in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vidence based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practice by physical therapis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razilian Journal of Physical Therapy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6;20(1):26-47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1590/bjpt-rbf.2014.0140</w:t>
            </w:r>
          </w:p>
        </w:tc>
      </w:tr>
      <w:tr w:rsidRPr="00A83A2B" w:rsidR="00A83A2B" w:rsidTr="42F682DC" w14:paraId="01F1C6FD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9BA383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80C10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ilva CCBM, Lunardi AC, Mendes FAR, Souza FFP, Carvalho CRF. Objective structured clinical evaluation as an assessment method for undergraduate chest physical therapy students: a cross-sectional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razilian Journal of Physical Therapy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1;15(6):481-486. </w:t>
            </w:r>
          </w:p>
        </w:tc>
      </w:tr>
      <w:tr w:rsidRPr="00A83A2B" w:rsidR="00A83A2B" w:rsidTr="42F682DC" w14:paraId="6B4BAB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36B93A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10B58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liwinski MM, Schultze K, Hansen RL, Malta S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Babya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SR. Clinical performance expectations: A preliminary study comparing physical therapist students, clinical instructors, and academic facult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4;18(1):50-57.</w:t>
            </w:r>
          </w:p>
        </w:tc>
      </w:tr>
      <w:tr w:rsidRPr="00A83A2B" w:rsidR="00A83A2B" w:rsidTr="42F682DC" w14:paraId="630A817C" w14:textId="77777777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1023B22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DA376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meets HWH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elnoij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LEC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luijsman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DMA, Moser A, van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errienbo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JG. From individual to interprofessional: Characteristics of assessment tasks to assess interprofessional collaboration in healthcare educ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Interprof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r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4;38(5):907-917. DOI: 10.1080/13561820.2024.2381058</w:t>
            </w:r>
          </w:p>
        </w:tc>
      </w:tr>
      <w:tr w:rsidRPr="00A83A2B" w:rsidR="00A83A2B" w:rsidTr="42F682DC" w14:paraId="0D21FA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516561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4F103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meets HWH;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elnoij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LEC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luijsman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DMA, Moser A, van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Merrienboer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JG. The balancing act of assessment validity in interprofessional healthcare education: A qualitative evaluation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Teaching &amp; Learning in Medicin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25;37(1):99-112. DOI: 10.1080/10401334.2023.2280855</w:t>
            </w:r>
          </w:p>
        </w:tc>
      </w:tr>
      <w:tr w:rsidRPr="00A83A2B" w:rsidR="00A83A2B" w:rsidTr="42F682DC" w14:paraId="40587582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B89AA9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B6302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tevens K, Henderson H, Hawthorne K, Carlson J. A comparison of methods for setting passing scores in standardized simulated patient experiences in physical therapist educ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3;27(3):78-81.</w:t>
            </w:r>
          </w:p>
        </w:tc>
      </w:tr>
      <w:tr w:rsidRPr="00A83A2B" w:rsidR="00A83A2B" w:rsidTr="42F682DC" w14:paraId="64A96A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CA0D64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149BB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tickley LA. Content validity of a clinical education performance tool: the Physical Therapist Manual for the Assessment of Clinical Skill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5;34(1):24-30.</w:t>
            </w:r>
          </w:p>
        </w:tc>
      </w:tr>
      <w:tr w:rsidRPr="00A83A2B" w:rsidR="00A83A2B" w:rsidTr="42F682DC" w14:paraId="25376777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276A28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C466F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Straube D, Campbell SK. Rater discrimination using the visual analog scale of the Physical Therapist Clinical Performance Instrument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3;17(1):33-38.</w:t>
            </w:r>
          </w:p>
        </w:tc>
      </w:tr>
      <w:tr w:rsidRPr="00A83A2B" w:rsidR="00A83A2B" w:rsidTr="42F682DC" w14:paraId="67CF6E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989005E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7E002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wift M, Spake E, Gajewski BJ. The reliability of a musculoskeletal objective structured clinical examination in a professional physical therapist program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3;27(2):41-48.</w:t>
            </w:r>
          </w:p>
        </w:tc>
      </w:tr>
      <w:tr w:rsidRPr="00A83A2B" w:rsidR="00A83A2B" w:rsidTr="42F682DC" w14:paraId="39A6AAC3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BCF5868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C7F45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Swift M, Spake E, Kohia, M. Examiner fatigue and ability to concentrate in objective structured clinical examinations for physical therapist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6;45(1):62-70.</w:t>
            </w:r>
          </w:p>
        </w:tc>
      </w:tr>
      <w:tr w:rsidRPr="00A83A2B" w:rsidR="00A83A2B" w:rsidTr="42F682DC" w14:paraId="7353DE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9F1BF1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5A3D0E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Tappan RS, Hedman LD, López-Rosado R, Roth HR. Checklist-style rubric development for practical examination of clinical skills in entry-level physical therapist education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0;49(3):202-207.</w:t>
            </w:r>
          </w:p>
        </w:tc>
      </w:tr>
      <w:tr w:rsidRPr="00A83A2B" w:rsidR="00A83A2B" w:rsidTr="42F682DC" w14:paraId="33A65D1D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39E189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322A8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Task Force for the Development of Student Clinical Performance Instruments. The development and testing of APTA Clinical Performance Instrum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 Ther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2;82(4):329-353.</w:t>
            </w:r>
          </w:p>
        </w:tc>
      </w:tr>
      <w:tr w:rsidRPr="00A83A2B" w:rsidR="00A83A2B" w:rsidTr="42F682DC" w14:paraId="17DC20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04EE0A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D0C31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Thieman TJ, Weddle ML, Moore MA. Predicting academic, clinical, and licensure examination performance in a professional (entry-level) master's degree program in physical therap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ournal of Physical Therapy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03;17(2):32-37.</w:t>
            </w:r>
          </w:p>
        </w:tc>
      </w:tr>
      <w:tr w:rsidRPr="00A83A2B" w:rsidR="00A83A2B" w:rsidTr="42F682DC" w14:paraId="3BB9DF48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2CF4C16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5A6D1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Tilson JK. Validation of the modified Fresno Test: Assessing physical therapists'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vidence based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practice knowledge and skill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ical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0;10(1):38. </w:t>
            </w:r>
          </w:p>
        </w:tc>
      </w:tr>
      <w:tr w:rsidRPr="00A83A2B" w:rsidR="00A83A2B" w:rsidTr="42F682DC" w14:paraId="5EA365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4B79D7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32146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Torres-Narváez MR; Vargas-Pinilla OC; Rodríguez-Grande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EIVal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ity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nd reproducibility of a tool for assessing clinical competencies in physical therapy student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BMC Med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18;18(1):280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0.1186/s12909-018-1377-x</w:t>
            </w:r>
          </w:p>
        </w:tc>
      </w:tr>
      <w:tr w:rsidRPr="00A83A2B" w:rsidR="00A83A2B" w:rsidTr="42F682DC" w14:paraId="4F9BA1F6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D8BECD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C0966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Tunney N, Perlow E. Student and examiner perceptions of an innovative model for assessment of neuromuscular clinical competence in a professional physical therapist education program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7;31(3):91-99. </w:t>
            </w:r>
          </w:p>
        </w:tc>
      </w:tr>
      <w:tr w:rsidRPr="00A83A2B" w:rsidR="00A83A2B" w:rsidTr="42F682DC" w14:paraId="1402F2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0A13389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6342C8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Turbow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DJ, Evener J. Norming a VALUE rubric to assess graduate information literacy skill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J Med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Lib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Assoc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6;104(3):209-14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3163/1536-5050.104.3.005</w:t>
            </w:r>
          </w:p>
        </w:tc>
      </w:tr>
      <w:tr w:rsidRPr="00A83A2B" w:rsidR="00A83A2B" w:rsidTr="42F682DC" w14:paraId="5A5DDBE9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01CD6C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7D69AEA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Vendrely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, Carter R. The influence of training on the rating of physical therapist student performance in the clinical setting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Allied Health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04;33(1):62-69.</w:t>
            </w:r>
          </w:p>
        </w:tc>
      </w:tr>
      <w:tr w:rsidRPr="00A83A2B" w:rsidR="00A83A2B" w:rsidTr="42F682DC" w14:paraId="1BE8A7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DCA701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A3B9C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Weeks BK, Laakso L. Using debates as assessment in a physiotherapy capstone course: A case example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University Teaching and Learning Practice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6;13(3):8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53761/1.13.3.8</w:t>
            </w:r>
          </w:p>
        </w:tc>
      </w:tr>
      <w:tr w:rsidRPr="00A83A2B" w:rsidR="00A83A2B" w:rsidTr="42F682DC" w14:paraId="09DA2511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476D6A7B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B9AB9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Wessel J, Williams R, Finch E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Gémus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M. Reliability and validity of an objective structured clinical examination for physical therapy students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 Allied Health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3;32(4):266-9.</w:t>
            </w:r>
          </w:p>
        </w:tc>
      </w:tr>
      <w:tr w:rsidRPr="00A83A2B" w:rsidR="00A83A2B" w:rsidTr="42F682DC" w14:paraId="0574CC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0CCAA5C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6B053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Wetherbee E, Dupre AM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Feinn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RS, Roush S. Relationship between narrative comments and ratings for entry-level performance on the Clinical Performance Instrument: A call to rethink the Clinical Performance Instrument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8;32(4):333-343. DOI: 10.1097/JTE.0000000000000060</w:t>
            </w:r>
          </w:p>
        </w:tc>
      </w:tr>
      <w:tr w:rsidRPr="00A83A2B" w:rsidR="00A83A2B" w:rsidTr="42F682DC" w14:paraId="738A2F8B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6CC9D5D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61D0D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White LW, Jordan KE, McDermott H. Assessment of student readiness for clinical education in mixed-mode curriculum delivery: A case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Quality Assurance in Education: An International Perspective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2023;31(1):151-166. </w:t>
            </w:r>
          </w:p>
        </w:tc>
      </w:tr>
      <w:tr w:rsidRPr="00A83A2B" w:rsidR="00A83A2B" w:rsidTr="42F682DC" w14:paraId="5BB2AE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174ECB74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4DFE0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Williams R, Sanford J, Stratford PW, Newman A. Grading written essays: A reliability study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cal Therapy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1991;71(9):679-686.</w:t>
            </w:r>
          </w:p>
        </w:tc>
      </w:tr>
      <w:tr w:rsidRPr="00A83A2B" w:rsidR="00A83A2B" w:rsidTr="42F682DC" w14:paraId="33A161FE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70E27DA7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3BFB52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Wolden B, Wolden M, Furze J, McDevitt A. Advancing consistency in education: A reliability analysis of the Clinical Reasoning Assessment Tool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J Phys Ther Educ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.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24;online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ahead of print. DOI: 10.1097/JTE.0000000000000365</w:t>
            </w:r>
          </w:p>
        </w:tc>
      </w:tr>
      <w:tr w:rsidRPr="00A83A2B" w:rsidR="00A83A2B" w:rsidTr="42F682DC" w14:paraId="03961A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51391E7F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753C4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Wolden M, Drevyn E, Flom-Meland C, Gusman, Lori N. Evaluation and modification of the Physical Therapist Clinical Performance Instrument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21;35(2):85-94. DOI: 10.1097/JTE.0000000000000180</w:t>
            </w:r>
          </w:p>
        </w:tc>
      </w:tr>
      <w:tr w:rsidRPr="00A83A2B" w:rsidR="00A83A2B" w:rsidTr="42F682DC" w14:paraId="74C4689C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30789FD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1E9928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Wong CK, Blissett S. Assessing performance </w:t>
            </w:r>
            <w:proofErr w:type="gram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in the area of</w:t>
            </w:r>
            <w:proofErr w:type="gram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cultural competence: An analysis of reflective writing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ournal of Physical Therapy Education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. 2007;21(1):40-47.</w:t>
            </w:r>
          </w:p>
        </w:tc>
      </w:tr>
      <w:tr w:rsidRPr="00A83A2B" w:rsidR="00A83A2B" w:rsidTr="42F682DC" w14:paraId="66569A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DEE1851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227A7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Yeldon J, Wilson R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Laferriére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, et al. Let's talk about the talk: Exploring the experience of discussing student performance at the mid- and final points of the clinical internship.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Physiother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n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8;70(3):240-248. doi:10.3138/ptc.2016-96</w:t>
            </w:r>
          </w:p>
        </w:tc>
      </w:tr>
      <w:tr w:rsidRPr="00A83A2B" w:rsidR="00A83A2B" w:rsidTr="42F682DC" w14:paraId="70D48A0E" w14:textId="7777777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381CB2A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455BE1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Zhang C, Miller C, Volkman K, Meza J, Jones K. Evaluation of the team performance observation tool with targeted behavioral markers in simulation-based interprofessional education.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J </w:t>
            </w:r>
            <w:proofErr w:type="spellStart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>Interprof</w:t>
            </w:r>
            <w:proofErr w:type="spellEnd"/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 Care.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2015;29(3):202-208.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do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: 10.3109/13561820.2014.982789</w:t>
            </w:r>
          </w:p>
        </w:tc>
      </w:tr>
      <w:tr w:rsidRPr="00A83A2B" w:rsidR="00A83A2B" w:rsidTr="42F682DC" w14:paraId="10FD17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tcBorders>
              <w:right w:val="none" w:color="auto" w:sz="0" w:space="0"/>
            </w:tcBorders>
            <w:noWrap/>
            <w:tcMar/>
            <w:hideMark/>
          </w:tcPr>
          <w:p w:rsidRPr="00A83A2B" w:rsidR="00A83A2B" w:rsidP="00A83A2B" w:rsidRDefault="00A83A2B" w14:paraId="24C123FD" w14:textId="77777777">
            <w:pPr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833" w:type="dxa"/>
            <w:tcMar/>
            <w:hideMark/>
          </w:tcPr>
          <w:p w:rsidRPr="00A83A2B" w:rsidR="00A83A2B" w:rsidP="00A83A2B" w:rsidRDefault="00A83A2B" w14:paraId="208E5F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Zhang G, Fenderson BA, Schmidt RR, </w:t>
            </w:r>
            <w:proofErr w:type="spellStart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Veloski</w:t>
            </w:r>
            <w:proofErr w:type="spellEnd"/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 JJ. Equivalence of students' scores on timed and untimed anatomy practical examinations. </w:t>
            </w:r>
            <w:r w:rsidRPr="00A83A2B">
              <w:rPr>
                <w:rFonts w:ascii="Calibri" w:hAnsi="Calibri" w:eastAsia="Times New Roman" w:cs="Calibri"/>
                <w:i/>
                <w:iCs/>
                <w:color w:val="000000"/>
                <w:kern w:val="0"/>
                <w14:ligatures w14:val="none"/>
              </w:rPr>
              <w:t xml:space="preserve">Anat Sci Educ. </w:t>
            </w:r>
            <w:r w:rsidRPr="00A83A2B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>2013;6(5):281-5.</w:t>
            </w:r>
          </w:p>
        </w:tc>
      </w:tr>
    </w:tbl>
    <w:p w:rsidR="00A83A2B" w:rsidP="00A83A2B" w:rsidRDefault="00A83A2B" w14:paraId="4D49290F" w14:textId="77777777">
      <w:pPr>
        <w:spacing w:after="0" w:line="240" w:lineRule="auto"/>
      </w:pPr>
    </w:p>
    <w:sectPr w:rsidR="00A83A2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A2B"/>
    <w:rsid w:val="0002232E"/>
    <w:rsid w:val="0004513D"/>
    <w:rsid w:val="00072002"/>
    <w:rsid w:val="000A08AD"/>
    <w:rsid w:val="000A775D"/>
    <w:rsid w:val="000C3CCB"/>
    <w:rsid w:val="000E535F"/>
    <w:rsid w:val="00132A45"/>
    <w:rsid w:val="00144910"/>
    <w:rsid w:val="00146E8C"/>
    <w:rsid w:val="001878AD"/>
    <w:rsid w:val="00193A3D"/>
    <w:rsid w:val="0019474B"/>
    <w:rsid w:val="002342AB"/>
    <w:rsid w:val="00253A92"/>
    <w:rsid w:val="00262BBE"/>
    <w:rsid w:val="00286D8C"/>
    <w:rsid w:val="002C48D6"/>
    <w:rsid w:val="002D273F"/>
    <w:rsid w:val="002D4680"/>
    <w:rsid w:val="002E0BF6"/>
    <w:rsid w:val="002F05B5"/>
    <w:rsid w:val="002F414A"/>
    <w:rsid w:val="0031192F"/>
    <w:rsid w:val="003123EE"/>
    <w:rsid w:val="003242E3"/>
    <w:rsid w:val="00353E8C"/>
    <w:rsid w:val="00370F2A"/>
    <w:rsid w:val="00373F90"/>
    <w:rsid w:val="003B3C4A"/>
    <w:rsid w:val="003C0C28"/>
    <w:rsid w:val="003D3742"/>
    <w:rsid w:val="00443506"/>
    <w:rsid w:val="00444412"/>
    <w:rsid w:val="00482A06"/>
    <w:rsid w:val="004A290D"/>
    <w:rsid w:val="0050134A"/>
    <w:rsid w:val="005047D5"/>
    <w:rsid w:val="00543719"/>
    <w:rsid w:val="00547158"/>
    <w:rsid w:val="005632E9"/>
    <w:rsid w:val="005C62D0"/>
    <w:rsid w:val="005D542C"/>
    <w:rsid w:val="005E0430"/>
    <w:rsid w:val="00663649"/>
    <w:rsid w:val="00697E7F"/>
    <w:rsid w:val="00701988"/>
    <w:rsid w:val="0072355F"/>
    <w:rsid w:val="007504AC"/>
    <w:rsid w:val="007B6FD3"/>
    <w:rsid w:val="007F1CB9"/>
    <w:rsid w:val="00804943"/>
    <w:rsid w:val="00812B90"/>
    <w:rsid w:val="0081648A"/>
    <w:rsid w:val="008248AA"/>
    <w:rsid w:val="00861D92"/>
    <w:rsid w:val="00880A7D"/>
    <w:rsid w:val="00890429"/>
    <w:rsid w:val="008A2480"/>
    <w:rsid w:val="008A5E2E"/>
    <w:rsid w:val="008E5E9F"/>
    <w:rsid w:val="0090792D"/>
    <w:rsid w:val="00912BF0"/>
    <w:rsid w:val="009427E0"/>
    <w:rsid w:val="009519F3"/>
    <w:rsid w:val="00966B0E"/>
    <w:rsid w:val="00977169"/>
    <w:rsid w:val="009920AC"/>
    <w:rsid w:val="009C54AE"/>
    <w:rsid w:val="009E7759"/>
    <w:rsid w:val="00A15C50"/>
    <w:rsid w:val="00A50C96"/>
    <w:rsid w:val="00A67455"/>
    <w:rsid w:val="00A740AF"/>
    <w:rsid w:val="00A83A2B"/>
    <w:rsid w:val="00B12030"/>
    <w:rsid w:val="00B17722"/>
    <w:rsid w:val="00B25EFE"/>
    <w:rsid w:val="00B40641"/>
    <w:rsid w:val="00B52979"/>
    <w:rsid w:val="00B56409"/>
    <w:rsid w:val="00B644A8"/>
    <w:rsid w:val="00B94296"/>
    <w:rsid w:val="00BF0FD2"/>
    <w:rsid w:val="00BF2AC1"/>
    <w:rsid w:val="00BF5E08"/>
    <w:rsid w:val="00C05962"/>
    <w:rsid w:val="00C75DE0"/>
    <w:rsid w:val="00C83F09"/>
    <w:rsid w:val="00CC7937"/>
    <w:rsid w:val="00D0722F"/>
    <w:rsid w:val="00D24BC0"/>
    <w:rsid w:val="00D27E0D"/>
    <w:rsid w:val="00D403D3"/>
    <w:rsid w:val="00D722FC"/>
    <w:rsid w:val="00D81766"/>
    <w:rsid w:val="00D914DC"/>
    <w:rsid w:val="00DA4F30"/>
    <w:rsid w:val="00DD7215"/>
    <w:rsid w:val="00DE045E"/>
    <w:rsid w:val="00E05ADB"/>
    <w:rsid w:val="00E21012"/>
    <w:rsid w:val="00E56746"/>
    <w:rsid w:val="00E600B8"/>
    <w:rsid w:val="00E86B0A"/>
    <w:rsid w:val="00ED207B"/>
    <w:rsid w:val="00EE6C12"/>
    <w:rsid w:val="00EF050A"/>
    <w:rsid w:val="00EF71FD"/>
    <w:rsid w:val="00F000DC"/>
    <w:rsid w:val="00F03FB0"/>
    <w:rsid w:val="00F21D13"/>
    <w:rsid w:val="00F95078"/>
    <w:rsid w:val="00FA5225"/>
    <w:rsid w:val="056E450B"/>
    <w:rsid w:val="305A118E"/>
    <w:rsid w:val="3F4DA9A3"/>
    <w:rsid w:val="42F682DC"/>
    <w:rsid w:val="4C2171BC"/>
    <w:rsid w:val="546192CE"/>
    <w:rsid w:val="610E7328"/>
    <w:rsid w:val="62499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41513"/>
  <w15:chartTrackingRefBased/>
  <w15:docId w15:val="{1D0478ED-39D5-1E4A-ABD3-E36F2834A65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A2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A2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A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A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A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A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A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A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A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83A2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83A2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83A2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83A2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83A2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83A2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83A2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83A2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83A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A2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83A2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A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83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A2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83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A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A2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83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A2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83A2B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83A2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A83A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A83A2B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4">
    <w:name w:val="Grid Table 4 Accent 4"/>
    <w:basedOn w:val="TableNormal"/>
    <w:uiPriority w:val="49"/>
    <w:rsid w:val="00A83A2B"/>
    <w:pPr>
      <w:spacing w:after="0" w:line="240" w:lineRule="auto"/>
    </w:pPr>
    <w:tblPr>
      <w:tblStyleRowBandSize w:val="1"/>
      <w:tblStyleColBandSize w:val="1"/>
      <w:tblBorders>
        <w:top w:val="single" w:color="60CAF3" w:themeColor="accent4" w:themeTint="99" w:sz="4" w:space="0"/>
        <w:left w:val="single" w:color="60CAF3" w:themeColor="accent4" w:themeTint="99" w:sz="4" w:space="0"/>
        <w:bottom w:val="single" w:color="60CAF3" w:themeColor="accent4" w:themeTint="99" w:sz="4" w:space="0"/>
        <w:right w:val="single" w:color="60CAF3" w:themeColor="accent4" w:themeTint="99" w:sz="4" w:space="0"/>
        <w:insideH w:val="single" w:color="60CAF3" w:themeColor="accent4" w:themeTint="99" w:sz="4" w:space="0"/>
        <w:insideV w:val="single" w:color="60CAF3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F9ED5" w:themeColor="accent4" w:sz="4" w:space="0"/>
          <w:left w:val="single" w:color="0F9ED5" w:themeColor="accent4" w:sz="4" w:space="0"/>
          <w:bottom w:val="single" w:color="0F9ED5" w:themeColor="accent4" w:sz="4" w:space="0"/>
          <w:right w:val="single" w:color="0F9ED5" w:themeColor="accent4" w:sz="4" w:space="0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color="0F9ED5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">
    <w:name w:val="Grid Table 4"/>
    <w:basedOn w:val="TableNormal"/>
    <w:uiPriority w:val="49"/>
    <w:rsid w:val="00A83A2B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83A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A83A2B"/>
    <w:pPr>
      <w:spacing w:after="0" w:line="240" w:lineRule="auto"/>
    </w:p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A83A2B"/>
    <w:pPr>
      <w:spacing w:after="0" w:line="240" w:lineRule="auto"/>
    </w:pPr>
    <w:tblPr>
      <w:tblStyleRowBandSize w:val="1"/>
      <w:tblStyleColBandSize w:val="1"/>
      <w:tblBorders>
        <w:top w:val="single" w:color="D86DCB" w:themeColor="accent5" w:themeTint="99" w:sz="4" w:space="0"/>
        <w:left w:val="single" w:color="D86DCB" w:themeColor="accent5" w:themeTint="99" w:sz="4" w:space="0"/>
        <w:bottom w:val="single" w:color="D86DCB" w:themeColor="accent5" w:themeTint="99" w:sz="4" w:space="0"/>
        <w:right w:val="single" w:color="D86DCB" w:themeColor="accent5" w:themeTint="99" w:sz="4" w:space="0"/>
        <w:insideH w:val="single" w:color="D86DCB" w:themeColor="accent5" w:themeTint="99" w:sz="4" w:space="0"/>
        <w:insideV w:val="single" w:color="D86DCB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02B93" w:themeColor="accent5" w:sz="4" w:space="0"/>
          <w:left w:val="single" w:color="A02B93" w:themeColor="accent5" w:sz="4" w:space="0"/>
          <w:bottom w:val="single" w:color="A02B93" w:themeColor="accent5" w:sz="4" w:space="0"/>
          <w:right w:val="single" w:color="A02B93" w:themeColor="accent5" w:sz="4" w:space="0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color="A02B93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">
    <w:name w:val="List Table 4"/>
    <w:basedOn w:val="TableNormal"/>
    <w:uiPriority w:val="49"/>
    <w:rsid w:val="00A83A2B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A83A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83A2B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4EA72E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4EA72E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4EA72E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4EA72E" w:themeColor="accent6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83A2B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A02B93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A02B93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A02B93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A02B93" w:themeColor="accent5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83A2B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F9ED5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F9ED5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F9ED5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F9ED5" w:themeColor="accent4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5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chel T</dc:creator>
  <keywords/>
  <dc:description/>
  <lastModifiedBy>Rachel S Tappan</lastModifiedBy>
  <revision>4</revision>
  <dcterms:created xsi:type="dcterms:W3CDTF">2025-05-31T17:32:00.0000000Z</dcterms:created>
  <dcterms:modified xsi:type="dcterms:W3CDTF">2025-12-08T00:39:33.3187865Z</dcterms:modified>
</coreProperties>
</file>